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FDC4D" w14:textId="77777777" w:rsidR="00034F9E" w:rsidRDefault="00034F9E" w:rsidP="003E23EB">
      <w:pPr>
        <w:spacing w:after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table 1: Intercorrelations of the 16 indicators</w:t>
      </w:r>
    </w:p>
    <w:tbl>
      <w:tblPr>
        <w:tblStyle w:val="TableGrid"/>
        <w:tblpPr w:leftFromText="180" w:rightFromText="180" w:horzAnchor="margin" w:tblpY="465"/>
        <w:tblW w:w="13094" w:type="dxa"/>
        <w:tblInd w:w="0" w:type="dxa"/>
        <w:tblLook w:val="04A0" w:firstRow="1" w:lastRow="0" w:firstColumn="1" w:lastColumn="0" w:noHBand="0" w:noVBand="1"/>
      </w:tblPr>
      <w:tblGrid>
        <w:gridCol w:w="1111"/>
        <w:gridCol w:w="1762"/>
        <w:gridCol w:w="651"/>
        <w:gridCol w:w="71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396"/>
      </w:tblGrid>
      <w:tr w:rsidR="00955F2C" w14:paraId="730FDC5F" w14:textId="77777777" w:rsidTr="003E23EB">
        <w:trPr>
          <w:trHeight w:val="4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0E122" w14:textId="5516DC93" w:rsidR="00955F2C" w:rsidRDefault="00417F4E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TW"/>
              </w:rPr>
              <w:t>Digital divide level</w:t>
            </w:r>
            <w:r w:rsidR="00886138"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TW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4E" w14:textId="6918E644" w:rsidR="00955F2C" w:rsidRDefault="00886138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TW"/>
              </w:rPr>
              <w:t>Indica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4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D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C5E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</w:tr>
      <w:tr w:rsidR="00955F2C" w14:paraId="730FDC71" w14:textId="77777777" w:rsidTr="003E23EB">
        <w:trPr>
          <w:trHeight w:val="40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75B1B" w14:textId="228310F9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TW"/>
              </w:rPr>
              <w:t>Motiv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FDC60" w14:textId="27F1AFF0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 Optim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FDC6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6F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DC70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C83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166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72" w14:textId="4F763F7A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 In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7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7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7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1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2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C95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830B" w14:textId="3B469D23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TW"/>
              </w:rPr>
              <w:t>Material 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84" w14:textId="0DB66C0A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 Ownership of four types of digital de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8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6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8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8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8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9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9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9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93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94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CA7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10B5" w14:textId="32A5886C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TW"/>
              </w:rPr>
              <w:t>Digital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96" w14:textId="6A239D15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 Troubleshooting by one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9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9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9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09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9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4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9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9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9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9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9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9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A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A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A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A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A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A5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A6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CB9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0B4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A8" w14:textId="13039C40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 Information sear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A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9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A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A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6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A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8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A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A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A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B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B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B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B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B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B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B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B7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B8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CCB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15A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BA" w14:textId="18B034CB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 Using messaging or social media ap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B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B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B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B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8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B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8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C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C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C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C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C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C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C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C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C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C9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CA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CDD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D40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CC" w14:textId="2E7FE598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 Document hand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C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7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C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C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D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4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D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7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D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8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D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D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D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D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D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D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D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D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DB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DC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CEF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B58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DE" w14:textId="085D332B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 E-pa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D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5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E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E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8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E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4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E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9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E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1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E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62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E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E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E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E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E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E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E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ED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EE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D01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DE9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F0" w14:textId="654E99A3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 Resource sha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F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7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F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10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F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8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F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9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F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4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F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7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F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6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F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4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CF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F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F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F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F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F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CFF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00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D13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32AC" w14:textId="26468003" w:rsidR="00955F2C" w:rsidRDefault="004019E5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TW"/>
              </w:rPr>
              <w:t>U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2" w14:textId="1AD11EC5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 Messaging or social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9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9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9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9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5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4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8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0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0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0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0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0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1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11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12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D25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7E5C" w14:textId="12AA31D5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4" w14:textId="0A8783F2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 Apps related to financial trans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1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10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6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3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7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1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3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65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3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0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1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2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2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2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23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24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D37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C16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26" w14:textId="73601829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 Apps related to health rec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2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2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2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2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7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2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5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2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4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2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0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2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8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2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1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2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4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0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5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3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3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35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36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D49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E8C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8" w14:textId="173993F5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 Apps related to enter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8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9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0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1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8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3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9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2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5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5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6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4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47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48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D5B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74E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A" w14:textId="0290DA11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 Apps related to daily life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3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2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5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4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3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8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4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9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2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4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3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7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3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59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5A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D6D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912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C" w14:textId="39B03873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5. Average hours spent on smartphones, </w:t>
            </w:r>
            <w:r w:rsidR="004019E5">
              <w:rPr>
                <w:rFonts w:ascii="Times New Roman" w:hAnsi="Times New Roman" w:hint="eastAsia"/>
                <w:sz w:val="18"/>
                <w:szCs w:val="18"/>
                <w:lang w:eastAsia="zh-TW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D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1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E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5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6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4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8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7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1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3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3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7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1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3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DD6B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6C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55F2C" w14:paraId="730FDD7F" w14:textId="77777777" w:rsidTr="003E23E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86C5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6E" w14:textId="08E9CA5D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6. Average hours spent on laptops / computers, </w:t>
            </w:r>
            <w:r w:rsidR="004019E5">
              <w:rPr>
                <w:rFonts w:ascii="Times New Roman" w:hAnsi="Times New Roman" w:hint="eastAsia"/>
                <w:sz w:val="18"/>
                <w:szCs w:val="18"/>
                <w:lang w:eastAsia="zh-TW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6F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0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1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9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2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8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3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5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4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4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5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0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6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4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7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2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8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7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9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2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A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0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C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0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D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7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FDD7E" w14:textId="77777777" w:rsidR="00955F2C" w:rsidRDefault="00955F2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955F2C" w14:paraId="730FDD81" w14:textId="77777777" w:rsidTr="003E23EB">
        <w:trPr>
          <w:trHeight w:val="40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1806B" w14:textId="77777777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FDD80" w14:textId="7881F3C3" w:rsidR="00955F2C" w:rsidRDefault="00955F2C" w:rsidP="004019E5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&lt; .001,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 </w:t>
            </w:r>
            <w:r>
              <w:rPr>
                <w:rFonts w:ascii="Times New Roman" w:hAnsi="Times New Roman"/>
                <w:sz w:val="18"/>
                <w:szCs w:val="18"/>
              </w:rPr>
              <w:t>&lt; .05</w:t>
            </w:r>
          </w:p>
        </w:tc>
      </w:tr>
    </w:tbl>
    <w:p w14:paraId="730FDD82" w14:textId="77777777" w:rsidR="008D46A6" w:rsidRDefault="008D46A6"/>
    <w:sectPr w:rsidR="008D46A6" w:rsidSect="00034F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C04"/>
    <w:rsid w:val="000252EE"/>
    <w:rsid w:val="00034F9E"/>
    <w:rsid w:val="002E4DF5"/>
    <w:rsid w:val="003E23EB"/>
    <w:rsid w:val="004019E5"/>
    <w:rsid w:val="00417F4E"/>
    <w:rsid w:val="005A1FB3"/>
    <w:rsid w:val="0068652B"/>
    <w:rsid w:val="006F1742"/>
    <w:rsid w:val="00711263"/>
    <w:rsid w:val="00886138"/>
    <w:rsid w:val="008D46A6"/>
    <w:rsid w:val="00955F2C"/>
    <w:rsid w:val="00A93650"/>
    <w:rsid w:val="00FC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FDC4D"/>
  <w15:chartTrackingRefBased/>
  <w15:docId w15:val="{A78C7C53-137E-46B9-9343-87826D73B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HK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F9E"/>
    <w:pPr>
      <w:spacing w:line="256" w:lineRule="auto"/>
    </w:pPr>
    <w:rPr>
      <w:rFonts w:ascii="Aptos" w:eastAsia="新細明體" w:hAnsi="Apto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C0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C0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C0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C0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C0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C0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C0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C0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C0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C0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C0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C0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C0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C0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C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C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C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C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C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C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C0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C0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C0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C0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34F9E"/>
    <w:pPr>
      <w:spacing w:after="0" w:line="240" w:lineRule="auto"/>
    </w:pPr>
    <w:rPr>
      <w:rFonts w:ascii="Aptos" w:eastAsia="新細明體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1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hum</dc:creator>
  <cp:keywords/>
  <dc:description/>
  <cp:lastModifiedBy>Eric Shum</cp:lastModifiedBy>
  <cp:revision>5</cp:revision>
  <dcterms:created xsi:type="dcterms:W3CDTF">2025-02-17T08:21:00Z</dcterms:created>
  <dcterms:modified xsi:type="dcterms:W3CDTF">2025-02-21T01:49:00Z</dcterms:modified>
</cp:coreProperties>
</file>